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7A8D8" w14:textId="47DA12B0" w:rsidR="0060463A" w:rsidRPr="00851E2F" w:rsidRDefault="00851E2F">
      <w:pPr>
        <w:rPr>
          <w:b/>
          <w:bCs/>
        </w:rPr>
      </w:pPr>
      <w:r w:rsidRPr="00851E2F">
        <w:rPr>
          <w:b/>
          <w:bCs/>
        </w:rPr>
        <w:t>Supplemental Material: Sepsis identification using diagnosis codes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1800"/>
        <w:gridCol w:w="6560"/>
        <w:gridCol w:w="2100"/>
      </w:tblGrid>
      <w:tr w:rsidR="00851E2F" w:rsidRPr="00851E2F" w14:paraId="0AD0E540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8A4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46B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FB2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51E2F" w:rsidRPr="00851E2F" w14:paraId="396A1782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8DF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1E2F">
              <w:rPr>
                <w:rFonts w:ascii="Calibri" w:eastAsia="Times New Roman" w:hAnsi="Calibri" w:cs="Calibri"/>
                <w:b/>
                <w:bCs/>
                <w:color w:val="000000"/>
              </w:rPr>
              <w:t>Diagnosis code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E0D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1E2F">
              <w:rPr>
                <w:rFonts w:ascii="Calibri" w:eastAsia="Times New Roman" w:hAnsi="Calibri" w:cs="Calibri"/>
                <w:b/>
                <w:bCs/>
                <w:color w:val="000000"/>
              </w:rPr>
              <w:t>Diagnosis descrip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875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1E2F">
              <w:rPr>
                <w:rFonts w:ascii="Calibri" w:eastAsia="Times New Roman" w:hAnsi="Calibri" w:cs="Calibri"/>
                <w:b/>
                <w:bCs/>
                <w:color w:val="000000"/>
              </w:rPr>
              <w:t>Diagnosis code type</w:t>
            </w:r>
          </w:p>
        </w:tc>
      </w:tr>
      <w:tr w:rsidR="00851E2F" w:rsidRPr="00851E2F" w14:paraId="064CDDF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963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03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A7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almonella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2F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557D35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54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460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treptococcal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149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19C1A25A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6D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D4F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taphylococcal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1B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7022FFF3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26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81E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taphylococcal septicemia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A01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0BE991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0CC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1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AA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Methicillin susceptible Staphylococcus aureus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82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5965381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AF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1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C3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Methicillin resistant Staphylococcus aureus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AE2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13F1DBCA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C2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1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D9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51E2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staphylococcal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C6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2B50EFFF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9D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CC8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neumococcal septicemia [Streptococcus pneumoniae septicemia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62A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38B9C36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41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B8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ticemia due to anaerob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E1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2137032E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4A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12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ticemia due to gram-negative organism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F8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E6BC3F1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BF9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4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9C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 xml:space="preserve">Septicemia due to </w:t>
            </w:r>
            <w:proofErr w:type="spellStart"/>
            <w:r w:rsidRPr="00851E2F">
              <w:rPr>
                <w:rFonts w:ascii="Calibri" w:eastAsia="Times New Roman" w:hAnsi="Calibri" w:cs="Calibri"/>
                <w:color w:val="000000"/>
              </w:rPr>
              <w:t>hemophilus</w:t>
            </w:r>
            <w:proofErr w:type="spell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influenzae [H. influenzae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1F9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79589AB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2C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4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0D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 xml:space="preserve">Septicemia due to </w:t>
            </w:r>
            <w:proofErr w:type="spellStart"/>
            <w:r w:rsidRPr="00851E2F">
              <w:rPr>
                <w:rFonts w:ascii="Calibri" w:eastAsia="Times New Roman" w:hAnsi="Calibri" w:cs="Calibri"/>
                <w:color w:val="000000"/>
              </w:rPr>
              <w:t>escherichia</w:t>
            </w:r>
            <w:proofErr w:type="spell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coli [E. coli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FA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1F881CB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DEB4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4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8E3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ticemia due to pseudomon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9E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4B4A8FE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2A4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4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67F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 xml:space="preserve">Septicemia due to </w:t>
            </w:r>
            <w:proofErr w:type="spellStart"/>
            <w:r w:rsidRPr="00851E2F">
              <w:rPr>
                <w:rFonts w:ascii="Calibri" w:eastAsia="Times New Roman" w:hAnsi="Calibri" w:cs="Calibri"/>
                <w:color w:val="000000"/>
              </w:rPr>
              <w:t>serrati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2D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6EF26C9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C8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4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93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ther septicemia due to gram-negative organism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5B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659F5096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C1E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02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ther specified septicemi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ED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B9BF419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85E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38.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89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Unspecified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3A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27C4101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506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054.5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59C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Herpetic septi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29B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304AC858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B4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670.2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8E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uerperal sepsis, delivered, with mention of postpartum complic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9D8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23768EA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28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771.8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294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ticemia [sepsis] of newbor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E4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18FE659F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2B6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995.9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2B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70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9-CM</w:t>
            </w:r>
          </w:p>
        </w:tc>
      </w:tr>
      <w:tr w:rsidR="00851E2F" w:rsidRPr="00851E2F" w14:paraId="4D0AAE90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09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02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83C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almonella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C4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4AAD6853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985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20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24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ticemic plagu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DFC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71BF3D5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73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21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45E4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ticemic plagu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7A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0994091A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4C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22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A7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nthrax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52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4504C0D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7D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24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E75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cute and fulminating melioidosis (melioidosis sepsi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0B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3CE536F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5CF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26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20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51E2F">
              <w:rPr>
                <w:rFonts w:ascii="Calibri" w:eastAsia="Times New Roman" w:hAnsi="Calibri" w:cs="Calibri"/>
                <w:color w:val="000000"/>
              </w:rPr>
              <w:t>Erysipelothrix</w:t>
            </w:r>
            <w:proofErr w:type="spell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D8E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0B697E2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361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32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FFD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51E2F">
              <w:rPr>
                <w:rFonts w:ascii="Calibri" w:eastAsia="Times New Roman" w:hAnsi="Calibri" w:cs="Calibri"/>
                <w:color w:val="000000"/>
              </w:rPr>
              <w:t>Listerial</w:t>
            </w:r>
            <w:proofErr w:type="spell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65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686A422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45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39.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154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cute meningococ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F9F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4BA0F2DF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9C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39.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A0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Chronic meningococc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06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701B38D7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00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39.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0C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Meningococcemia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67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17109C3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8E5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0.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BD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streptococcus, group 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C9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361950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8C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0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DF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streptococcus, group 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ED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73C41265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844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0.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4B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Streptococcus pneumoni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3AA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002BA0F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9B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0.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C00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ther streptococcal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98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4C6ADB08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A6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0.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05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treptococcal sepsis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5F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1E0CD770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993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0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047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Methicillin susceptible Staphylococcus aure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88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416CEDB0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41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0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60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Methicillin resistant Staphylococcus aure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8A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A62E69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5A9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608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 xml:space="preserve">Sepsis due to </w:t>
            </w:r>
            <w:proofErr w:type="gramStart"/>
            <w:r w:rsidRPr="00851E2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specified staphylococc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AC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253A0B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728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E98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unspecified staphylococc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DB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5B43281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68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F94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Hemophilus influenza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C1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728D9B45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98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lastRenderedPageBreak/>
              <w:t>A41.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AD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anaerob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18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A3B174F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27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5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8F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Gram-negative sepsis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6C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72098885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6D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5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6F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Escherichia coli [E. coli]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F1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012A0772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01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5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4A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Pseudomon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FF1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7CE508D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2F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53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50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Serrat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D3A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1B1B2C97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B8A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5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B3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ther Gram-negative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F3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3107472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2C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8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EB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due to Enterococc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21B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8A32A8A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0BD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8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AA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ther specified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968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1E5A3A42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B41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1.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CE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, unspecified organis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2E4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0052584A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A3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42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BD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Actinomycotic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E47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B1515DD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50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B37.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07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51E2F">
              <w:rPr>
                <w:rFonts w:ascii="Calibri" w:eastAsia="Times New Roman" w:hAnsi="Calibri" w:cs="Calibri"/>
                <w:color w:val="000000"/>
              </w:rPr>
              <w:t>Candidal</w:t>
            </w:r>
            <w:proofErr w:type="spellEnd"/>
            <w:r w:rsidRPr="00851E2F">
              <w:rPr>
                <w:rFonts w:ascii="Calibri" w:eastAsia="Times New Roman" w:hAnsi="Calibri" w:cs="Calibri"/>
                <w:color w:val="000000"/>
              </w:rPr>
              <w:t xml:space="preserve">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058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38C6C1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41A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03.3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3D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following incomplete spontaneous abor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F8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C618980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ED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03.87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55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following complete or unspecified spontaneous abor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6E2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61AAE811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5B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85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A4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uerperal 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FB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407E099B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C8B0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31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streptococcus, group 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33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3383AE2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4F1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1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A9CF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unspecified streptococ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C5C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235D543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56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1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F7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other streptococ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C0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030A7F76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B2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5D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Staphylococcus aure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1305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180FF240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0C6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30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FA8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unspecified staphylococ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12A4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136F4DAC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E78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3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46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other staphylococ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0AB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77A18E08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E64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4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C0E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of newborn due to Escherichia col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2B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3583250F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D20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8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199B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Other bacterial sepsis of newbor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89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42BD49DD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7FE1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P36.9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C89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Bacterial sepsis of newborn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42D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  <w:tr w:rsidR="00851E2F" w:rsidRPr="00851E2F" w14:paraId="17127D44" w14:textId="77777777" w:rsidTr="00851E2F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831E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T81.44XA</w:t>
            </w:r>
          </w:p>
        </w:tc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FBF3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Sepsis following a procedure, initial encount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8267" w14:textId="77777777" w:rsidR="00851E2F" w:rsidRPr="00851E2F" w:rsidRDefault="00851E2F" w:rsidP="00851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1E2F">
              <w:rPr>
                <w:rFonts w:ascii="Calibri" w:eastAsia="Times New Roman" w:hAnsi="Calibri" w:cs="Calibri"/>
                <w:color w:val="000000"/>
              </w:rPr>
              <w:t>ICD-10-CM</w:t>
            </w:r>
          </w:p>
        </w:tc>
      </w:tr>
    </w:tbl>
    <w:p w14:paraId="140BC9EC" w14:textId="77777777" w:rsidR="00851E2F" w:rsidRDefault="00851E2F"/>
    <w:sectPr w:rsidR="00851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2F"/>
    <w:rsid w:val="0060463A"/>
    <w:rsid w:val="0085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E2DDC"/>
  <w15:chartTrackingRefBased/>
  <w15:docId w15:val="{1BC28740-5497-49C2-B2A6-D68FDABD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3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Ehwerhemuepha</dc:creator>
  <cp:keywords/>
  <dc:description/>
  <cp:lastModifiedBy>Louis Ehwerhemuepha</cp:lastModifiedBy>
  <cp:revision>1</cp:revision>
  <dcterms:created xsi:type="dcterms:W3CDTF">2021-03-23T20:20:00Z</dcterms:created>
  <dcterms:modified xsi:type="dcterms:W3CDTF">2021-03-23T20:20:00Z</dcterms:modified>
</cp:coreProperties>
</file>